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1A886" w14:textId="77777777" w:rsidR="00A56596" w:rsidRPr="0025148F" w:rsidRDefault="00A56596" w:rsidP="00A56596">
      <w:pPr>
        <w:rPr>
          <w:rFonts w:ascii="Times New Roman" w:hAnsi="Times New Roman"/>
          <w:b/>
          <w:bCs/>
          <w:sz w:val="24"/>
          <w:szCs w:val="24"/>
        </w:rPr>
      </w:pPr>
      <w:r w:rsidRPr="0025148F">
        <w:rPr>
          <w:rFonts w:ascii="Times New Roman" w:hAnsi="Times New Roman"/>
          <w:b/>
          <w:bCs/>
          <w:sz w:val="24"/>
          <w:szCs w:val="24"/>
        </w:rPr>
        <w:t>S3 Table. Multinomial logistic regression – predicting blood and organ donat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87"/>
        <w:gridCol w:w="973"/>
        <w:gridCol w:w="1123"/>
        <w:gridCol w:w="1121"/>
        <w:gridCol w:w="988"/>
        <w:gridCol w:w="1402"/>
        <w:gridCol w:w="1236"/>
      </w:tblGrid>
      <w:tr w:rsidR="00A56596" w:rsidRPr="002E69BD" w14:paraId="38370B36" w14:textId="77777777" w:rsidTr="000C7BAC">
        <w:trPr>
          <w:trHeight w:val="283"/>
        </w:trPr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B19B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</w:rPr>
              <w:t xml:space="preserve">Outcome 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72CD3" w14:textId="77777777" w:rsidR="00A56596" w:rsidRPr="002E69BD" w:rsidRDefault="00A56596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Blood-only donor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F40DD" w14:textId="77777777" w:rsidR="00A56596" w:rsidRPr="002E69BD" w:rsidRDefault="00A56596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Organ-only donor</w:t>
            </w:r>
          </w:p>
        </w:tc>
        <w:tc>
          <w:tcPr>
            <w:tcW w:w="15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8508E" w14:textId="77777777" w:rsidR="00A56596" w:rsidRPr="002E69BD" w:rsidRDefault="00A56596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Blood and organ donor</w:t>
            </w:r>
          </w:p>
        </w:tc>
      </w:tr>
      <w:tr w:rsidR="00A56596" w:rsidRPr="002E69BD" w14:paraId="7A1D78A0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F63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2E69BD">
              <w:rPr>
                <w:rFonts w:ascii="Times New Roman" w:hAnsi="Times New Roman"/>
                <w:i/>
              </w:rPr>
              <w:t>Indep</w:t>
            </w:r>
            <w:proofErr w:type="spellEnd"/>
            <w:r w:rsidRPr="002E69BD">
              <w:rPr>
                <w:rFonts w:ascii="Times New Roman" w:hAnsi="Times New Roman"/>
                <w:i/>
              </w:rPr>
              <w:t>. Var.</w:t>
            </w:r>
          </w:p>
        </w:tc>
        <w:tc>
          <w:tcPr>
            <w:tcW w:w="12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E03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935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58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56596" w:rsidRPr="002E69BD" w14:paraId="30E9FF40" w14:textId="77777777" w:rsidTr="000C7BAC">
        <w:trPr>
          <w:trHeight w:val="283"/>
        </w:trPr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99D1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D5FA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AE4F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55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E3E5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1**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A069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5.50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C96A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5**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CEBA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4.55)</w:t>
            </w:r>
          </w:p>
        </w:tc>
      </w:tr>
      <w:tr w:rsidR="00A56596" w:rsidRPr="002E69BD" w14:paraId="6F3FD3BF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051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A1E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3†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93C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8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EF8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5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B4A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2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2D0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6*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8F9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98)</w:t>
            </w:r>
          </w:p>
        </w:tc>
      </w:tr>
      <w:tr w:rsidR="00A56596" w:rsidRPr="002E69BD" w14:paraId="6F4A36CF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273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 (cm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76B8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70†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245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7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2F7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9B4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7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014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D38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11)</w:t>
            </w:r>
          </w:p>
        </w:tc>
      </w:tr>
      <w:tr w:rsidR="00A56596" w:rsidRPr="002E69BD" w14:paraId="2C60E3DE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847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4DA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†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CEA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8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54C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139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7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516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3D9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18)</w:t>
            </w:r>
          </w:p>
        </w:tc>
      </w:tr>
      <w:tr w:rsidR="00A56596" w:rsidRPr="002E69BD" w14:paraId="3B7CFD8A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784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 (kg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A08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E3A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9FF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8AD8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6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384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551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35)</w:t>
            </w:r>
          </w:p>
        </w:tc>
      </w:tr>
      <w:tr w:rsidR="00A56596" w:rsidRPr="002E69BD" w14:paraId="337D7974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7B1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0A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EC9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3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43D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4BC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3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AFE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B56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09)</w:t>
            </w:r>
          </w:p>
        </w:tc>
      </w:tr>
      <w:tr w:rsidR="00A56596" w:rsidRPr="002E69BD" w14:paraId="776172CB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17C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2E69BD">
              <w:rPr>
                <w:rFonts w:ascii="Times New Roman" w:hAnsi="Times New Roman"/>
                <w:i/>
                <w:iCs/>
                <w:lang w:val="en-US"/>
              </w:rPr>
              <w:t>ln</w:t>
            </w:r>
            <w:r w:rsidRPr="002E69BD">
              <w:rPr>
                <w:rFonts w:ascii="Times New Roman" w:hAnsi="Times New Roman"/>
                <w:lang w:val="en-US"/>
              </w:rPr>
              <w:t>(</w:t>
            </w:r>
            <w:proofErr w:type="gramEnd"/>
            <w:r w:rsidRPr="002E69BD">
              <w:rPr>
                <w:rFonts w:ascii="Times New Roman" w:hAnsi="Times New Roman"/>
                <w:lang w:val="en-US"/>
              </w:rPr>
              <w:t>Incom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0A4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55D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1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C41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706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713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92*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471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61)</w:t>
            </w:r>
          </w:p>
        </w:tc>
      </w:tr>
      <w:tr w:rsidR="00A56596" w:rsidRPr="002E69BD" w14:paraId="05E12F7F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3B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Educ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74C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ref.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4AB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267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ref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C6B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67F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ref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402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56596" w:rsidRPr="002E69BD" w14:paraId="17FD5C86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D82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gh Schoo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3E4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374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3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B66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FFB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B97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193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48)</w:t>
            </w:r>
          </w:p>
        </w:tc>
      </w:tr>
      <w:tr w:rsidR="00A56596" w:rsidRPr="002E69BD" w14:paraId="354EF170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2D7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Post-Gradu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DFB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66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381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0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7E3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8568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6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AB9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A9C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08)</w:t>
            </w:r>
          </w:p>
        </w:tc>
      </w:tr>
      <w:tr w:rsidR="00A56596" w:rsidRPr="002E69BD" w14:paraId="7C914610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2DB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22D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9B7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1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1C5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3C0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1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D33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4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58E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7)</w:t>
            </w:r>
          </w:p>
        </w:tc>
      </w:tr>
      <w:tr w:rsidR="00A56596" w:rsidRPr="002E69BD" w14:paraId="4B2593F8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D8F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Relig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26A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24B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76D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596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C6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9D8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56596" w:rsidRPr="002E69BD" w14:paraId="077833D8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6CF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Buddhi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C10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20A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6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5F9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31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E5A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3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D6F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9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C52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99)</w:t>
            </w:r>
          </w:p>
        </w:tc>
      </w:tr>
      <w:tr w:rsidR="00A56596" w:rsidRPr="002E69BD" w14:paraId="12450258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A96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ristianit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B12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4CD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1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34E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1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9F7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1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C47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45*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B9D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34)</w:t>
            </w:r>
          </w:p>
        </w:tc>
      </w:tr>
      <w:tr w:rsidR="00A56596" w:rsidRPr="002E69BD" w14:paraId="13571CCE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A02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ndui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6B6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2.53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399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1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65D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D3D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4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789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5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BCAE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71)</w:t>
            </w:r>
          </w:p>
        </w:tc>
      </w:tr>
      <w:tr w:rsidR="00A56596" w:rsidRPr="002E69BD" w14:paraId="37BF33D2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CA2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Isla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004D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3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646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8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F33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9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CA5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7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304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3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67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07)</w:t>
            </w:r>
          </w:p>
        </w:tc>
      </w:tr>
      <w:tr w:rsidR="00A56596" w:rsidRPr="002E69BD" w14:paraId="637844CC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C8F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B49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0C6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3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957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6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21F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1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C0C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8*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EB1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4.80)</w:t>
            </w:r>
          </w:p>
        </w:tc>
      </w:tr>
      <w:tr w:rsidR="00A56596" w:rsidRPr="002E69BD" w14:paraId="1F09CC6C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25B8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ildles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D4F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E34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D2F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F08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1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1CC5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3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62D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92)</w:t>
            </w:r>
          </w:p>
        </w:tc>
      </w:tr>
      <w:tr w:rsidR="00A56596" w:rsidRPr="002E69BD" w14:paraId="419968A7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19A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terosexua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2F3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8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D06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5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2E27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66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582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9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81D1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75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FFA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89)</w:t>
            </w:r>
          </w:p>
        </w:tc>
      </w:tr>
      <w:tr w:rsidR="00A56596" w:rsidRPr="002E69BD" w14:paraId="4A1F61C0" w14:textId="77777777" w:rsidTr="000C7BAC">
        <w:trPr>
          <w:trHeight w:val="283"/>
        </w:trPr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0AC1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74EB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977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2AFB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B1FF2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5706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662C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7748F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56596" w:rsidRPr="002E69BD" w14:paraId="41BB44EA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D2E3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seudo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1F3C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39A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BB5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0C9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CCB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EDB0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A56596" w:rsidRPr="002E69BD" w14:paraId="17BEAB0E" w14:textId="77777777" w:rsidTr="000C7BAC">
        <w:trPr>
          <w:trHeight w:val="283"/>
        </w:trPr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A5E4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rob. &gt;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χ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BF059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05BF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550E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D618B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3F11A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569F6" w14:textId="77777777" w:rsidR="00A56596" w:rsidRPr="002E69BD" w:rsidRDefault="00A56596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08B503C4" w14:textId="77777777" w:rsidR="00A56596" w:rsidRPr="002E69BD" w:rsidRDefault="00A56596" w:rsidP="00A5659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i/>
          <w:iCs/>
          <w:lang w:val="en-US"/>
        </w:rPr>
        <w:t>Notes</w:t>
      </w:r>
      <w:r w:rsidRPr="002E69BD">
        <w:rPr>
          <w:rFonts w:ascii="Times New Roman" w:hAnsi="Times New Roman"/>
          <w:lang w:val="en-US"/>
        </w:rPr>
        <w:t xml:space="preserve">: </w:t>
      </w:r>
      <w:r w:rsidRPr="002E69BD">
        <w:rPr>
          <w:rFonts w:ascii="Times New Roman" w:hAnsi="Times New Roman"/>
        </w:rPr>
        <w:t xml:space="preserve">Relative-risk ratios obtained from multinominal logistic regressions with non-blood and non-organ donor as base outcome. </w:t>
      </w:r>
      <w:r w:rsidRPr="002E69BD">
        <w:rPr>
          <w:rFonts w:ascii="Times New Roman" w:hAnsi="Times New Roman"/>
          <w:i/>
        </w:rPr>
        <w:t>z</w:t>
      </w:r>
      <w:r w:rsidRPr="002E69BD">
        <w:rPr>
          <w:rFonts w:ascii="Times New Roman" w:hAnsi="Times New Roman"/>
        </w:rPr>
        <w:t xml:space="preserve">-statistics are given in parentheses, and standard errors are robust to heteroskedasticity. </w:t>
      </w:r>
    </w:p>
    <w:p w14:paraId="235E3B37" w14:textId="77777777" w:rsidR="00A56596" w:rsidRPr="002E69BD" w:rsidRDefault="00A56596" w:rsidP="00A5659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</w:rPr>
        <w:t xml:space="preserve">The references for educational level and religion are college degree and atheism, respectively. </w:t>
      </w:r>
    </w:p>
    <w:p w14:paraId="71126B9E" w14:textId="77777777" w:rsidR="00A56596" w:rsidRPr="002E69BD" w:rsidRDefault="00A56596" w:rsidP="00A5659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lang w:val="en-US"/>
        </w:rPr>
        <w:t xml:space="preserve">†, </w:t>
      </w:r>
      <w:r w:rsidRPr="002E69BD">
        <w:rPr>
          <w:rFonts w:ascii="Times New Roman" w:hAnsi="Times New Roman"/>
        </w:rPr>
        <w:t>***, **, and * denote significance at the 0.1%, 1%, 5%, and 10% levels, respectively.</w:t>
      </w:r>
    </w:p>
    <w:p w14:paraId="6AB786E7" w14:textId="77777777" w:rsidR="00A56596" w:rsidRPr="002E69BD" w:rsidRDefault="00A56596" w:rsidP="00A5659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sectPr w:rsidR="00A56596" w:rsidRPr="002E69BD" w:rsidSect="0014370A">
      <w:headerReference w:type="default" r:id="rId4"/>
      <w:footerReference w:type="default" r:id="rId5"/>
      <w:pgSz w:w="11906" w:h="16838"/>
      <w:pgMar w:top="1440" w:right="1588" w:bottom="1440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08326" w14:textId="77777777" w:rsidR="0005135C" w:rsidRDefault="00A5659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14:paraId="54F42830" w14:textId="77777777" w:rsidR="0005135C" w:rsidRDefault="00A5659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979DA" w14:textId="77777777" w:rsidR="004539B3" w:rsidRDefault="00A565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96"/>
    <w:rsid w:val="0006016C"/>
    <w:rsid w:val="00A56596"/>
    <w:rsid w:val="00C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B2C1"/>
  <w15:chartTrackingRefBased/>
  <w15:docId w15:val="{617B17F1-2C08-4F1D-89D8-048501AF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59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56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59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56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yte</dc:creator>
  <cp:keywords/>
  <dc:description/>
  <cp:lastModifiedBy>Stephen Whyte</cp:lastModifiedBy>
  <cp:revision>1</cp:revision>
  <dcterms:created xsi:type="dcterms:W3CDTF">2020-01-01T03:02:00Z</dcterms:created>
  <dcterms:modified xsi:type="dcterms:W3CDTF">2020-01-01T03:03:00Z</dcterms:modified>
</cp:coreProperties>
</file>